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753BC" w14:textId="4B934BD7" w:rsidR="00515527" w:rsidRPr="00F13E90" w:rsidRDefault="00D270D6" w:rsidP="00D270D6">
      <w:pPr>
        <w:pStyle w:val="Paragraph"/>
        <w:ind w:firstLine="0"/>
        <w:jc w:val="center"/>
      </w:pPr>
      <w:r w:rsidRPr="00F13E90">
        <w:t>Supporting caregivers remotely during a pandemic: comparison of WHO Caregiver Skills Training delivered online versus in person in public health settings in Italy</w:t>
      </w:r>
    </w:p>
    <w:p w14:paraId="6CD155F6" w14:textId="77777777" w:rsidR="00D270D6" w:rsidRPr="00F13E90" w:rsidRDefault="00D270D6" w:rsidP="00D270D6">
      <w:pPr>
        <w:rPr>
          <w:lang w:val="en-GB"/>
        </w:rPr>
      </w:pPr>
    </w:p>
    <w:p w14:paraId="446BCC18" w14:textId="6844FB40" w:rsidR="00277534" w:rsidRPr="00F13E90" w:rsidRDefault="00277534" w:rsidP="007969E1">
      <w:pPr>
        <w:keepNext/>
        <w:spacing w:after="200" w:line="240" w:lineRule="auto"/>
        <w:jc w:val="center"/>
        <w:outlineLvl w:val="1"/>
        <w:rPr>
          <w:rFonts w:ascii="Times New Roman" w:hAnsi="Times New Roman" w:cs="Times New Roman"/>
          <w:i/>
          <w:iCs/>
          <w:lang w:val="en-US"/>
        </w:rPr>
      </w:pPr>
      <w:r w:rsidRPr="00F13E90">
        <w:rPr>
          <w:rFonts w:ascii="Times New Roman" w:hAnsi="Times New Roman" w:cs="Times New Roman"/>
          <w:i/>
          <w:iCs/>
          <w:lang w:val="en-US"/>
        </w:rPr>
        <w:t>Supplementary Materials</w:t>
      </w:r>
    </w:p>
    <w:p w14:paraId="172D5860" w14:textId="35FCF5BB" w:rsidR="002310A5" w:rsidRPr="00F13E90" w:rsidRDefault="002310A5" w:rsidP="002310A5">
      <w:pPr>
        <w:keepNext/>
        <w:spacing w:after="200" w:line="240" w:lineRule="auto"/>
        <w:outlineLvl w:val="1"/>
        <w:rPr>
          <w:rFonts w:ascii="Times New Roman" w:hAnsi="Times New Roman" w:cs="Times New Roman"/>
          <w:i/>
          <w:iCs/>
          <w:lang w:val="en-GB"/>
        </w:rPr>
      </w:pPr>
      <w:r w:rsidRPr="00F13E90">
        <w:rPr>
          <w:rFonts w:ascii="Times New Roman" w:hAnsi="Times New Roman" w:cs="Times New Roman"/>
          <w:i/>
          <w:iCs/>
          <w:lang w:val="en-GB"/>
        </w:rPr>
        <w:t xml:space="preserve">Themes and subthemes derived from the qualitative analysis of focus groups and interview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0029"/>
      </w:tblGrid>
      <w:tr w:rsidR="002310A5" w:rsidRPr="00F13E90" w14:paraId="4EA79A47" w14:textId="77777777" w:rsidTr="005D7A34">
        <w:tc>
          <w:tcPr>
            <w:tcW w:w="14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A41432" w14:textId="77777777" w:rsidR="002310A5" w:rsidRPr="00F13E90" w:rsidRDefault="002310A5" w:rsidP="002310A5">
            <w:pPr>
              <w:tabs>
                <w:tab w:val="left" w:pos="2304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Barriers to participation and delivery</w:t>
            </w:r>
          </w:p>
        </w:tc>
      </w:tr>
      <w:tr w:rsidR="002A1AEE" w:rsidRPr="00F13E90" w14:paraId="264BDAF5" w14:textId="77777777" w:rsidTr="002A1AEE">
        <w:tc>
          <w:tcPr>
            <w:tcW w:w="4531" w:type="dxa"/>
          </w:tcPr>
          <w:p w14:paraId="0ED68703" w14:textId="243404FC" w:rsidR="002A1AEE" w:rsidRPr="00F13E90" w:rsidRDefault="002A1AEE" w:rsidP="002A1AEE">
            <w:pPr>
              <w:tabs>
                <w:tab w:val="left" w:pos="2304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Technical / IT difficulties</w:t>
            </w:r>
          </w:p>
        </w:tc>
        <w:tc>
          <w:tcPr>
            <w:tcW w:w="10029" w:type="dxa"/>
          </w:tcPr>
          <w:p w14:paraId="7AB00F5C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 had a lot of difficulty to see the Demonstration Video […] I saw it after the meeting’</w:t>
            </w:r>
          </w:p>
          <w:p w14:paraId="5706432C" w14:textId="4F4A3821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F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There was a mother who did not usually speak but she had an audio problem, because when she spoke there was the echo, so she preferred to be silent’</w:t>
            </w:r>
          </w:p>
        </w:tc>
      </w:tr>
      <w:tr w:rsidR="002A1AEE" w:rsidRPr="00F13E90" w14:paraId="29972D2B" w14:textId="77777777" w:rsidTr="002A1AEE">
        <w:tc>
          <w:tcPr>
            <w:tcW w:w="4531" w:type="dxa"/>
          </w:tcPr>
          <w:p w14:paraId="649A8C22" w14:textId="4631B450" w:rsidR="002A1AEE" w:rsidRPr="00F13E90" w:rsidRDefault="002A1AEE" w:rsidP="002A1AEE">
            <w:pPr>
              <w:tabs>
                <w:tab w:val="left" w:pos="2304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10029" w:type="dxa"/>
          </w:tcPr>
          <w:p w14:paraId="17FEEB57" w14:textId="7BDF48FC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Ca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: 'For me who do not speak the language it’s a bit more difficult because I have to pay close attention, sometimes the words cannot be heard clearly'</w:t>
            </w:r>
          </w:p>
        </w:tc>
      </w:tr>
      <w:tr w:rsidR="002A1AEE" w:rsidRPr="00F13E90" w14:paraId="0A723B2F" w14:textId="77777777" w:rsidTr="005D7A34">
        <w:tc>
          <w:tcPr>
            <w:tcW w:w="4531" w:type="dxa"/>
          </w:tcPr>
          <w:p w14:paraId="7C1513B3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Managing children at home</w:t>
            </w:r>
          </w:p>
        </w:tc>
        <w:tc>
          <w:tcPr>
            <w:tcW w:w="10029" w:type="dxa"/>
          </w:tcPr>
          <w:p w14:paraId="4FA1BA3B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My son was present at home, he often heard me speak and wanted to intervene and enter the room while I was attending the meeting, here is the difficulty, let's say, in managing the child during the meeting’</w:t>
            </w:r>
          </w:p>
        </w:tc>
      </w:tr>
      <w:tr w:rsidR="002A1AEE" w:rsidRPr="00F13E90" w14:paraId="25776612" w14:textId="77777777" w:rsidTr="007969E1">
        <w:tc>
          <w:tcPr>
            <w:tcW w:w="4531" w:type="dxa"/>
          </w:tcPr>
          <w:p w14:paraId="5B553411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Parent training schedule</w:t>
            </w:r>
          </w:p>
        </w:tc>
        <w:tc>
          <w:tcPr>
            <w:tcW w:w="10029" w:type="dxa"/>
          </w:tcPr>
          <w:p w14:paraId="6EBB60A4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This schedule, in the morning from 9.30 to 12:00, honestly for those who work, was a backbreaking thing’</w:t>
            </w:r>
          </w:p>
        </w:tc>
      </w:tr>
      <w:tr w:rsidR="002A1AEE" w:rsidRPr="00F13E90" w14:paraId="267B1832" w14:textId="77777777" w:rsidTr="007969E1">
        <w:tc>
          <w:tcPr>
            <w:tcW w:w="4531" w:type="dxa"/>
          </w:tcPr>
          <w:p w14:paraId="709388FE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Dysregulation of the child due to the screen</w:t>
            </w:r>
          </w:p>
          <w:p w14:paraId="66FB6AE9" w14:textId="77777777" w:rsidR="002A1AEE" w:rsidRPr="00F13E90" w:rsidRDefault="002A1AEE" w:rsidP="002A1AEE">
            <w:pPr>
              <w:spacing w:line="276" w:lineRule="auto"/>
              <w:ind w:firstLine="426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29" w:type="dxa"/>
          </w:tcPr>
          <w:p w14:paraId="5641698D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We struggled to make the video calls because my daughter refuses the mobile phone / computer, she never wanted to be filmed [...] we were able to send videos because we hid the phone’</w:t>
            </w:r>
          </w:p>
        </w:tc>
      </w:tr>
      <w:tr w:rsidR="002A1AEE" w:rsidRPr="00F13E90" w14:paraId="41EE0312" w14:textId="77777777" w:rsidTr="007969E1">
        <w:tc>
          <w:tcPr>
            <w:tcW w:w="4531" w:type="dxa"/>
            <w:tcBorders>
              <w:bottom w:val="single" w:sz="4" w:space="0" w:color="auto"/>
            </w:tcBorders>
          </w:tcPr>
          <w:p w14:paraId="143DC715" w14:textId="5035C176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Embarrassment</w:t>
            </w:r>
            <w:r w:rsidR="00F35765" w:rsidRPr="00F13E90">
              <w:rPr>
                <w:rFonts w:ascii="Times New Roman" w:hAnsi="Times New Roman" w:cs="Times New Roman"/>
                <w:lang w:val="en-GB"/>
              </w:rPr>
              <w:t xml:space="preserve"> for personal space (home visit)</w:t>
            </w:r>
          </w:p>
        </w:tc>
        <w:tc>
          <w:tcPr>
            <w:tcW w:w="10029" w:type="dxa"/>
            <w:tcBorders>
              <w:bottom w:val="single" w:sz="4" w:space="0" w:color="auto"/>
            </w:tcBorders>
          </w:tcPr>
          <w:p w14:paraId="532C4DA6" w14:textId="6915C062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‘I didn’t want to </w:t>
            </w:r>
            <w:r w:rsidR="00033090" w:rsidRPr="00F13E90">
              <w:rPr>
                <w:rFonts w:ascii="Times New Roman" w:hAnsi="Times New Roman" w:cs="Times New Roman"/>
                <w:i/>
                <w:iCs/>
                <w:lang w:val="en-GB"/>
              </w:rPr>
              <w:t>show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he mess</w:t>
            </w:r>
            <w:r w:rsidR="00033090"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n camera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, that was my concern’</w:t>
            </w:r>
          </w:p>
          <w:p w14:paraId="210B19EB" w14:textId="75CB2F3B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</w:t>
            </w:r>
            <w:r w:rsidR="001F74E9" w:rsidRPr="00F13E90"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  <w:r w:rsidR="001F74E9" w:rsidRPr="00F13E90">
              <w:rPr>
                <w:rFonts w:ascii="Times New Roman" w:hAnsi="Times New Roman" w:cs="Times New Roman"/>
                <w:i/>
                <w:iCs/>
                <w:lang w:val="en"/>
              </w:rPr>
              <w:t>here was a bit of tension and embarrassment at the beginning</w:t>
            </w:r>
            <w:r w:rsidR="00033090" w:rsidRPr="00F13E90">
              <w:rPr>
                <w:rFonts w:ascii="Times New Roman" w:hAnsi="Times New Roman" w:cs="Times New Roman"/>
                <w:i/>
                <w:iCs/>
                <w:lang w:val="en"/>
              </w:rPr>
              <w:t>’</w:t>
            </w:r>
          </w:p>
        </w:tc>
      </w:tr>
      <w:tr w:rsidR="002A1AEE" w:rsidRPr="00F13E90" w14:paraId="743B1AEA" w14:textId="77777777" w:rsidTr="007969E1">
        <w:tc>
          <w:tcPr>
            <w:tcW w:w="14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C0510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F13E90">
              <w:rPr>
                <w:rFonts w:ascii="Times New Roman" w:eastAsia="Calibri" w:hAnsi="Times New Roman" w:cs="Times New Roman"/>
                <w:i/>
                <w:lang w:val="en-GB"/>
              </w:rPr>
              <w:t>Screen-mediated relationships</w:t>
            </w:r>
          </w:p>
        </w:tc>
      </w:tr>
      <w:tr w:rsidR="002A1AEE" w:rsidRPr="00F13E90" w14:paraId="52CD21FF" w14:textId="77777777" w:rsidTr="005D7A34">
        <w:tc>
          <w:tcPr>
            <w:tcW w:w="4531" w:type="dxa"/>
            <w:tcBorders>
              <w:top w:val="single" w:sz="4" w:space="0" w:color="auto"/>
            </w:tcBorders>
          </w:tcPr>
          <w:p w14:paraId="1A8476A0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Emotional distance</w:t>
            </w:r>
          </w:p>
          <w:p w14:paraId="66C79617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  <w:tcBorders>
              <w:top w:val="single" w:sz="4" w:space="0" w:color="auto"/>
            </w:tcBorders>
          </w:tcPr>
          <w:p w14:paraId="11D5D284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‘I consider screen-mediated relationships as something cold, aseptic […] When I look a person in the eyes, face to face – I don’t know – maybe I establish a more empathic relationship’ </w:t>
            </w:r>
          </w:p>
          <w:p w14:paraId="52F9C37B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F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 feel a sense of helplessness because I am present, but they are so far and distant and therefore I feel I cannot do much’</w:t>
            </w:r>
          </w:p>
        </w:tc>
      </w:tr>
      <w:tr w:rsidR="002A1AEE" w:rsidRPr="00F13E90" w14:paraId="5FF5B846" w14:textId="77777777" w:rsidTr="005D7A34">
        <w:tc>
          <w:tcPr>
            <w:tcW w:w="4531" w:type="dxa"/>
          </w:tcPr>
          <w:p w14:paraId="229E0516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Difficulty in creating bonds</w:t>
            </w:r>
          </w:p>
          <w:p w14:paraId="2335E17B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</w:tcPr>
          <w:p w14:paraId="6517DFE8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 am sure that if I had gone to the [clinical centre] to attend parent training in person, already the first day I would have exchanged my telephone number with the other parents, immediately’</w:t>
            </w:r>
          </w:p>
        </w:tc>
      </w:tr>
      <w:tr w:rsidR="002A1AEE" w:rsidRPr="00F13E90" w14:paraId="673A06D7" w14:textId="77777777" w:rsidTr="005D7A34">
        <w:tc>
          <w:tcPr>
            <w:tcW w:w="4531" w:type="dxa"/>
            <w:tcBorders>
              <w:bottom w:val="single" w:sz="4" w:space="0" w:color="auto"/>
            </w:tcBorders>
          </w:tcPr>
          <w:p w14:paraId="71C2C16D" w14:textId="5C5F0394" w:rsidR="002A1AEE" w:rsidRPr="00F13E90" w:rsidRDefault="00F35765" w:rsidP="00F3576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Benefits of sharing experiences</w:t>
            </w:r>
          </w:p>
        </w:tc>
        <w:tc>
          <w:tcPr>
            <w:tcW w:w="10029" w:type="dxa"/>
            <w:tcBorders>
              <w:bottom w:val="single" w:sz="4" w:space="0" w:color="auto"/>
            </w:tcBorders>
          </w:tcPr>
          <w:p w14:paraId="57836802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The discussion with other parents is certainly very useful, both to understand the various facets of this problem, and also to exchange some suggestions, this is very useful’</w:t>
            </w:r>
          </w:p>
        </w:tc>
      </w:tr>
      <w:tr w:rsidR="002A1AEE" w:rsidRPr="00F13E90" w14:paraId="0BBEEE4D" w14:textId="77777777" w:rsidTr="005D7A34">
        <w:tc>
          <w:tcPr>
            <w:tcW w:w="14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55872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F13E90">
              <w:rPr>
                <w:rFonts w:ascii="Times New Roman" w:eastAsia="Calibri" w:hAnsi="Times New Roman" w:cs="Times New Roman"/>
                <w:i/>
                <w:lang w:val="en-GB"/>
              </w:rPr>
              <w:t xml:space="preserve">Flexibility </w:t>
            </w:r>
          </w:p>
        </w:tc>
      </w:tr>
      <w:tr w:rsidR="002A1AEE" w:rsidRPr="00F13E90" w14:paraId="33A65963" w14:textId="77777777" w:rsidTr="005D7A34">
        <w:tc>
          <w:tcPr>
            <w:tcW w:w="4531" w:type="dxa"/>
            <w:tcBorders>
              <w:top w:val="single" w:sz="4" w:space="0" w:color="auto"/>
            </w:tcBorders>
          </w:tcPr>
          <w:p w14:paraId="36C8AE21" w14:textId="7AED9CFE" w:rsidR="002A1AEE" w:rsidRPr="00F13E90" w:rsidRDefault="00F35765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lastRenderedPageBreak/>
              <w:t>Clinical usefulness of b</w:t>
            </w:r>
            <w:r w:rsidR="002A1AEE" w:rsidRPr="00F13E90">
              <w:rPr>
                <w:rFonts w:ascii="Times New Roman" w:hAnsi="Times New Roman" w:cs="Times New Roman"/>
                <w:lang w:val="en-GB"/>
              </w:rPr>
              <w:t>lended approach</w:t>
            </w:r>
          </w:p>
          <w:p w14:paraId="4BCCFDA2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  <w:tcBorders>
              <w:top w:val="single" w:sz="4" w:space="0" w:color="auto"/>
            </w:tcBorders>
          </w:tcPr>
          <w:p w14:paraId="15E95674" w14:textId="799937BE" w:rsidR="002A1AEE" w:rsidRPr="00F13E90" w:rsidRDefault="002A1AEE" w:rsidP="007969E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F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t is essential to have an initial meeting only with the family, preferably in person, because you really need to have examples of the child’s functioning’</w:t>
            </w:r>
          </w:p>
        </w:tc>
      </w:tr>
      <w:tr w:rsidR="002A1AEE" w:rsidRPr="00F13E90" w14:paraId="47E3EC1A" w14:textId="77777777" w:rsidTr="005D7A34">
        <w:tc>
          <w:tcPr>
            <w:tcW w:w="4531" w:type="dxa"/>
          </w:tcPr>
          <w:p w14:paraId="0FBFFC1E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Convenience</w:t>
            </w:r>
          </w:p>
          <w:p w14:paraId="5337B382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</w:tcPr>
          <w:p w14:paraId="1AEE6D4D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t helped me a lot because I have very strange working hours and so being able to unplug from a business call and immediately hook up to the parent training was wonderful, I optimized the times a lot and in some cases it allowed me not to skip sessions'</w:t>
            </w:r>
          </w:p>
        </w:tc>
      </w:tr>
      <w:tr w:rsidR="002A1AEE" w:rsidRPr="00F13E90" w14:paraId="4811C939" w14:textId="77777777" w:rsidTr="005D7A34">
        <w:tc>
          <w:tcPr>
            <w:tcW w:w="4531" w:type="dxa"/>
          </w:tcPr>
          <w:p w14:paraId="0DE58614" w14:textId="6FB20D88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Flexibility </w:t>
            </w:r>
            <w:r w:rsidR="00F35765" w:rsidRPr="00F13E90">
              <w:rPr>
                <w:rFonts w:ascii="Times New Roman" w:hAnsi="Times New Roman" w:cs="Times New Roman"/>
                <w:lang w:val="en-GB"/>
              </w:rPr>
              <w:t>for scheduling appointments</w:t>
            </w:r>
          </w:p>
          <w:p w14:paraId="39555E92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</w:tcPr>
          <w:p w14:paraId="1B19CE73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F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t happened that a video call lasted just 5 minutes. The child was not in fine form, so we stopped the video, chatted with her mom for a while and then said goodbye. If we had gone there in person, Mom would have been much more frustrated about what happened’</w:t>
            </w:r>
          </w:p>
        </w:tc>
      </w:tr>
      <w:tr w:rsidR="002A1AEE" w:rsidRPr="00F13E90" w14:paraId="0F91FC28" w14:textId="77777777" w:rsidTr="00F35765">
        <w:tc>
          <w:tcPr>
            <w:tcW w:w="4531" w:type="dxa"/>
            <w:tcBorders>
              <w:bottom w:val="single" w:sz="4" w:space="0" w:color="auto"/>
            </w:tcBorders>
          </w:tcPr>
          <w:p w14:paraId="6D61796E" w14:textId="6AE4CD7A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Need for </w:t>
            </w:r>
            <w:r w:rsidR="00F35765" w:rsidRPr="00F13E90">
              <w:rPr>
                <w:rFonts w:ascii="Times New Roman" w:hAnsi="Times New Roman" w:cs="Times New Roman"/>
                <w:lang w:val="en-GB"/>
              </w:rPr>
              <w:t>work/life borders</w:t>
            </w:r>
          </w:p>
          <w:p w14:paraId="4F7C561D" w14:textId="77777777" w:rsidR="002A1AEE" w:rsidRPr="00F13E90" w:rsidRDefault="002A1AEE" w:rsidP="002A1AEE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  <w:tcBorders>
              <w:bottom w:val="single" w:sz="4" w:space="0" w:color="auto"/>
            </w:tcBorders>
          </w:tcPr>
          <w:p w14:paraId="700078C3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F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Being available online often means that parents send messages or call even on Saturday nights to keep up with all the pieces (sending videos, compilation of questionnaires, changes of appointments)’</w:t>
            </w:r>
          </w:p>
          <w:p w14:paraId="5D25D610" w14:textId="77777777" w:rsidR="002A1AEE" w:rsidRPr="00F13E90" w:rsidRDefault="002A1AEE" w:rsidP="002A1AE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'It is also important for me to go to the [clinical centre]. We had thought, since my husband and I had to attend the parent training together: "It's Friday night, let's leave the children with their grandmother and carve out some time before or after for the two of us". […] I liked the idea of ​​being with my husband, attending parent training with my husband, meeting other people and having time or an evening for ourselves’</w:t>
            </w:r>
          </w:p>
        </w:tc>
      </w:tr>
      <w:tr w:rsidR="001F74E9" w:rsidRPr="00F13E90" w14:paraId="4181710E" w14:textId="77777777" w:rsidTr="00F3576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8BDFD4F" w14:textId="086C8F6B" w:rsidR="001F74E9" w:rsidRPr="00F13E90" w:rsidRDefault="001F74E9" w:rsidP="001F74E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Usability of contents</w:t>
            </w:r>
          </w:p>
        </w:tc>
        <w:tc>
          <w:tcPr>
            <w:tcW w:w="10029" w:type="dxa"/>
            <w:tcBorders>
              <w:top w:val="single" w:sz="4" w:space="0" w:color="auto"/>
              <w:bottom w:val="single" w:sz="4" w:space="0" w:color="auto"/>
            </w:tcBorders>
          </w:tcPr>
          <w:p w14:paraId="3BAB9BB6" w14:textId="77777777" w:rsidR="001F74E9" w:rsidRPr="00F13E90" w:rsidRDefault="001F74E9" w:rsidP="001F74E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5198D" w:rsidRPr="00F13E90" w14:paraId="31697242" w14:textId="77777777" w:rsidTr="00F35765">
        <w:tc>
          <w:tcPr>
            <w:tcW w:w="4531" w:type="dxa"/>
            <w:tcBorders>
              <w:top w:val="single" w:sz="4" w:space="0" w:color="auto"/>
            </w:tcBorders>
          </w:tcPr>
          <w:p w14:paraId="45AD9803" w14:textId="326BA8C6" w:rsidR="00D5198D" w:rsidRPr="00F13E90" w:rsidRDefault="00033090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Usability</w:t>
            </w:r>
            <w:r w:rsidR="00D5198D" w:rsidRPr="00F13E90">
              <w:rPr>
                <w:rFonts w:ascii="Times New Roman" w:hAnsi="Times New Roman" w:cs="Times New Roman"/>
                <w:lang w:val="en-GB"/>
              </w:rPr>
              <w:t xml:space="preserve"> of </w:t>
            </w:r>
            <w:r w:rsidR="009A1E16" w:rsidRPr="00F13E90">
              <w:rPr>
                <w:rFonts w:ascii="Times New Roman" w:hAnsi="Times New Roman" w:cs="Times New Roman"/>
                <w:lang w:val="en-GB"/>
              </w:rPr>
              <w:t>brief wellness activity</w:t>
            </w:r>
          </w:p>
        </w:tc>
        <w:tc>
          <w:tcPr>
            <w:tcW w:w="10029" w:type="dxa"/>
            <w:tcBorders>
              <w:top w:val="single" w:sz="4" w:space="0" w:color="auto"/>
            </w:tcBorders>
          </w:tcPr>
          <w:p w14:paraId="7CB43B8E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Before starting the meeting I had to turn on the computer, leave my child with the carer, I felt a little agitated and the breathing activity really helped me to relax’</w:t>
            </w:r>
          </w:p>
          <w:p w14:paraId="2FAD963D" w14:textId="295D9F30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 personally did not find the breathing exercise very useful because I could not relax with my eyes closed’</w:t>
            </w:r>
          </w:p>
        </w:tc>
      </w:tr>
      <w:tr w:rsidR="00D5198D" w:rsidRPr="00F13E90" w14:paraId="56B8D124" w14:textId="77777777" w:rsidTr="00F35765">
        <w:tc>
          <w:tcPr>
            <w:tcW w:w="4531" w:type="dxa"/>
          </w:tcPr>
          <w:p w14:paraId="66726E86" w14:textId="2DA34B19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Clarity of videorecorded modelling of strategies</w:t>
            </w:r>
          </w:p>
        </w:tc>
        <w:tc>
          <w:tcPr>
            <w:tcW w:w="10029" w:type="dxa"/>
          </w:tcPr>
          <w:p w14:paraId="4F06E62B" w14:textId="602E74EE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</w:t>
            </w:r>
            <w:r w:rsidR="0032066E" w:rsidRPr="00F13E90">
              <w:rPr>
                <w:rFonts w:ascii="Times New Roman" w:hAnsi="Times New Roman" w:cs="Times New Roman"/>
                <w:i/>
                <w:iCs/>
                <w:lang w:val="en-GB"/>
              </w:rPr>
              <w:t>The videorecorded modelling of strategies in my opinion was what collected everything that was said, it was very easy for us to practice at home after watching the video’</w:t>
            </w:r>
          </w:p>
        </w:tc>
      </w:tr>
      <w:tr w:rsidR="00D5198D" w:rsidRPr="00F13E90" w14:paraId="653AAE6E" w14:textId="77777777" w:rsidTr="00F35765">
        <w:tc>
          <w:tcPr>
            <w:tcW w:w="4531" w:type="dxa"/>
          </w:tcPr>
          <w:p w14:paraId="5502D25B" w14:textId="6C84CF4D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Low realism of videorecorded modelling of strategies</w:t>
            </w:r>
          </w:p>
        </w:tc>
        <w:tc>
          <w:tcPr>
            <w:tcW w:w="10029" w:type="dxa"/>
          </w:tcPr>
          <w:p w14:paraId="684CCBFE" w14:textId="0C75D7C0" w:rsidR="00D5198D" w:rsidRPr="00F13E90" w:rsidRDefault="0032066E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</w:t>
            </w:r>
            <w:r w:rsidRPr="00F13E90">
              <w:rPr>
                <w:rFonts w:ascii="Times New Roman" w:hAnsi="Times New Roman" w:cs="Times New Roman"/>
                <w:i/>
                <w:iCs/>
                <w:lang w:val="en"/>
              </w:rPr>
              <w:t xml:space="preserve">I found Maya too good, she was </w:t>
            </w:r>
            <w:r w:rsidR="00C85684" w:rsidRPr="00F13E90">
              <w:rPr>
                <w:rFonts w:ascii="Times New Roman" w:hAnsi="Times New Roman" w:cs="Times New Roman"/>
                <w:i/>
                <w:iCs/>
                <w:lang w:val="en"/>
              </w:rPr>
              <w:t>too cooperative</w:t>
            </w:r>
            <w:r w:rsidRPr="00F13E90">
              <w:rPr>
                <w:rFonts w:ascii="Times New Roman" w:hAnsi="Times New Roman" w:cs="Times New Roman"/>
                <w:i/>
                <w:iCs/>
                <w:lang w:val="en"/>
              </w:rPr>
              <w:t>, she never opposed, she never had tantrums, she was a bit far from our reality because my son is not really like that’</w:t>
            </w:r>
          </w:p>
        </w:tc>
      </w:tr>
      <w:tr w:rsidR="00D5198D" w:rsidRPr="00F13E90" w14:paraId="5B68976B" w14:textId="77777777" w:rsidTr="00F35765">
        <w:tc>
          <w:tcPr>
            <w:tcW w:w="4531" w:type="dxa"/>
            <w:tcBorders>
              <w:bottom w:val="single" w:sz="4" w:space="0" w:color="auto"/>
            </w:tcBorders>
          </w:tcPr>
          <w:p w14:paraId="5B408A0B" w14:textId="1FE2986D" w:rsidR="00D5198D" w:rsidRPr="00F13E90" w:rsidRDefault="00C85684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Tailoring</w:t>
            </w:r>
            <w:r w:rsidR="00D5198D" w:rsidRPr="00F13E90">
              <w:rPr>
                <w:rFonts w:ascii="Times New Roman" w:hAnsi="Times New Roman" w:cs="Times New Roman"/>
                <w:lang w:val="en-GB"/>
              </w:rPr>
              <w:t xml:space="preserve"> of strategies</w:t>
            </w:r>
          </w:p>
        </w:tc>
        <w:tc>
          <w:tcPr>
            <w:tcW w:w="10029" w:type="dxa"/>
            <w:tcBorders>
              <w:bottom w:val="single" w:sz="4" w:space="0" w:color="auto"/>
            </w:tcBorders>
          </w:tcPr>
          <w:p w14:paraId="55FCB996" w14:textId="5961C4B6" w:rsidR="00D5198D" w:rsidRPr="00F13E90" w:rsidRDefault="0032066E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‘it was structured on the basis of </w:t>
            </w:r>
            <w:r w:rsidR="00C85684" w:rsidRPr="00F13E90">
              <w:rPr>
                <w:rFonts w:ascii="Times New Roman" w:hAnsi="Times New Roman" w:cs="Times New Roman"/>
                <w:i/>
                <w:iCs/>
                <w:lang w:val="en-GB"/>
              </w:rPr>
              <w:t>our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hild</w:t>
            </w:r>
            <w:r w:rsidR="00C85684"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… </w:t>
            </w:r>
            <w:r w:rsidR="001319B1"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he </w:t>
            </w:r>
            <w:r w:rsidR="00C85684" w:rsidRPr="00F13E90">
              <w:rPr>
                <w:rFonts w:ascii="Times New Roman" w:hAnsi="Times New Roman" w:cs="Times New Roman"/>
                <w:i/>
                <w:iCs/>
                <w:lang w:val="en-GB"/>
              </w:rPr>
              <w:t>interventionists were</w:t>
            </w:r>
            <w:r w:rsidR="001319B1"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getting better and better acquainted with</w:t>
            </w:r>
            <w:r w:rsidR="00C85684"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ur</w:t>
            </w:r>
            <w:r w:rsidR="001319B1"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hildren, </w:t>
            </w:r>
            <w:r w:rsidR="00C85684" w:rsidRPr="00F13E9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hey </w:t>
            </w:r>
            <w:r w:rsidR="001319B1" w:rsidRPr="00F13E90">
              <w:rPr>
                <w:rFonts w:ascii="Times New Roman" w:hAnsi="Times New Roman" w:cs="Times New Roman"/>
                <w:i/>
                <w:iCs/>
                <w:lang w:val="en-GB"/>
              </w:rPr>
              <w:t>were able to give advice and personalized suggestions</w:t>
            </w:r>
            <w:r w:rsidR="00C85684"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’</w:t>
            </w:r>
          </w:p>
        </w:tc>
      </w:tr>
      <w:tr w:rsidR="00D5198D" w:rsidRPr="00F13E90" w14:paraId="6A17DA02" w14:textId="77777777" w:rsidTr="005D7A34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2959C60" w14:textId="77777777" w:rsidR="00D5198D" w:rsidRPr="00F13E90" w:rsidRDefault="00D5198D" w:rsidP="00D5198D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F13E90">
              <w:rPr>
                <w:rFonts w:ascii="Times New Roman" w:eastAsia="Calibri" w:hAnsi="Times New Roman" w:cs="Times New Roman"/>
                <w:i/>
                <w:lang w:val="en-GB"/>
              </w:rPr>
              <w:t>Perceived clinical outcomes</w:t>
            </w:r>
          </w:p>
        </w:tc>
        <w:tc>
          <w:tcPr>
            <w:tcW w:w="10029" w:type="dxa"/>
            <w:tcBorders>
              <w:top w:val="single" w:sz="4" w:space="0" w:color="auto"/>
              <w:bottom w:val="single" w:sz="4" w:space="0" w:color="auto"/>
            </w:tcBorders>
          </w:tcPr>
          <w:p w14:paraId="109CCAAC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5198D" w:rsidRPr="00F13E90" w14:paraId="34B8FD17" w14:textId="77777777" w:rsidTr="005D7A34">
        <w:tc>
          <w:tcPr>
            <w:tcW w:w="4531" w:type="dxa"/>
            <w:tcBorders>
              <w:top w:val="single" w:sz="4" w:space="0" w:color="auto"/>
            </w:tcBorders>
          </w:tcPr>
          <w:p w14:paraId="30138167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Not feeling lonely</w:t>
            </w:r>
          </w:p>
          <w:p w14:paraId="77581DDD" w14:textId="77777777" w:rsidR="00D5198D" w:rsidRPr="00F13E90" w:rsidRDefault="00D5198D" w:rsidP="00D5198D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  <w:tcBorders>
              <w:top w:val="single" w:sz="4" w:space="0" w:color="auto"/>
            </w:tcBorders>
          </w:tcPr>
          <w:p w14:paraId="0A7E9223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Knowing that other mothers have difficulties with their children makes me feel that I am not alone with this difficulty, that this does not happen only with my child’</w:t>
            </w:r>
          </w:p>
        </w:tc>
      </w:tr>
      <w:tr w:rsidR="00D5198D" w:rsidRPr="00F13E90" w14:paraId="44EA8D3F" w14:textId="77777777" w:rsidTr="005D7A34">
        <w:tc>
          <w:tcPr>
            <w:tcW w:w="4531" w:type="dxa"/>
          </w:tcPr>
          <w:p w14:paraId="37D233EC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Self-efficacy</w:t>
            </w:r>
          </w:p>
          <w:p w14:paraId="161EB30A" w14:textId="77777777" w:rsidR="00D5198D" w:rsidRPr="00F13E90" w:rsidRDefault="00D5198D" w:rsidP="00D5198D">
            <w:pPr>
              <w:spacing w:line="276" w:lineRule="auto"/>
              <w:outlineLvl w:val="2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0029" w:type="dxa"/>
          </w:tcPr>
          <w:p w14:paraId="32C732FE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 have learned a lot and I am more confident in putting these strategies into practice’</w:t>
            </w:r>
          </w:p>
          <w:p w14:paraId="1EFC0222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The tools you gave me give me a little more self-confidence to deal with situations’</w:t>
            </w:r>
            <w:r w:rsidRPr="00F13E9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D5198D" w:rsidRPr="00F13E90" w14:paraId="2E656A29" w14:textId="77777777" w:rsidTr="005D7A34">
        <w:tc>
          <w:tcPr>
            <w:tcW w:w="4531" w:type="dxa"/>
          </w:tcPr>
          <w:p w14:paraId="75397AE2" w14:textId="77AC161C" w:rsidR="00D5198D" w:rsidRPr="00F13E90" w:rsidRDefault="00F35765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Empowerment</w:t>
            </w:r>
          </w:p>
        </w:tc>
        <w:tc>
          <w:tcPr>
            <w:tcW w:w="10029" w:type="dxa"/>
          </w:tcPr>
          <w:p w14:paraId="392C1781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t taught me to think - it seems strange - to think first about what I'm doing, what I'm proposing to my son. It is difficult because some things become less instinctive […] thinking about how to propose a play routine in a structured way is a little less instinctive, but it’s a very important thing’</w:t>
            </w:r>
          </w:p>
          <w:p w14:paraId="6B8E7CD0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lastRenderedPageBreak/>
              <w:t>Ca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: ‘This experience made me reflect on many things, even on myself, maybe I don't have to be the one to do everything, I always do everything myself and sometimes I exclude my husband, but I understood that he too must participate and that I have to take my space’</w:t>
            </w:r>
            <w:r w:rsidRPr="00F13E9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457264E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t was a way to get to know myself too, that’s why I say that if I improve as a person, my son also improves. If I am in a good mood, my son who is my mirror does the same things’</w:t>
            </w:r>
          </w:p>
        </w:tc>
      </w:tr>
      <w:tr w:rsidR="00D5198D" w:rsidRPr="009A1E16" w14:paraId="52754EFF" w14:textId="77777777" w:rsidTr="005D7A34">
        <w:tc>
          <w:tcPr>
            <w:tcW w:w="4531" w:type="dxa"/>
            <w:tcBorders>
              <w:bottom w:val="single" w:sz="4" w:space="0" w:color="auto"/>
            </w:tcBorders>
          </w:tcPr>
          <w:p w14:paraId="03A668FC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lastRenderedPageBreak/>
              <w:t>Acquisition of skills</w:t>
            </w:r>
          </w:p>
        </w:tc>
        <w:tc>
          <w:tcPr>
            <w:tcW w:w="10029" w:type="dxa"/>
            <w:tcBorders>
              <w:bottom w:val="single" w:sz="4" w:space="0" w:color="auto"/>
            </w:tcBorders>
          </w:tcPr>
          <w:p w14:paraId="221646F8" w14:textId="77777777" w:rsidR="00D5198D" w:rsidRPr="00F13E90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>Ca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: ‘I learned a lot, before the course I didn't know how to do what I do now with my son. I think there are mistakes, but they are few, I know I need to improve’</w:t>
            </w:r>
          </w:p>
          <w:p w14:paraId="4BAD4D25" w14:textId="77777777" w:rsidR="00D5198D" w:rsidRPr="002310A5" w:rsidRDefault="00D5198D" w:rsidP="00D519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13E90">
              <w:rPr>
                <w:rFonts w:ascii="Times New Roman" w:hAnsi="Times New Roman" w:cs="Times New Roman"/>
                <w:lang w:val="en-GB"/>
              </w:rPr>
              <w:t xml:space="preserve">Ca: </w:t>
            </w:r>
            <w:r w:rsidRPr="00F13E90">
              <w:rPr>
                <w:rFonts w:ascii="Times New Roman" w:hAnsi="Times New Roman" w:cs="Times New Roman"/>
                <w:i/>
                <w:iCs/>
                <w:lang w:val="en-GB"/>
              </w:rPr>
              <w:t>‘I understood how to manage things that previously seemed unmanageable to me’</w:t>
            </w:r>
          </w:p>
        </w:tc>
      </w:tr>
    </w:tbl>
    <w:p w14:paraId="79645C35" w14:textId="77777777" w:rsidR="002310A5" w:rsidRPr="002310A5" w:rsidRDefault="002310A5" w:rsidP="002310A5">
      <w:pPr>
        <w:tabs>
          <w:tab w:val="left" w:pos="2205"/>
        </w:tabs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2310A5" w:rsidRPr="002310A5" w:rsidSect="00F13E9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0A5"/>
    <w:rsid w:val="00033090"/>
    <w:rsid w:val="0004094B"/>
    <w:rsid w:val="000F6625"/>
    <w:rsid w:val="00107E4C"/>
    <w:rsid w:val="001319B1"/>
    <w:rsid w:val="001A5885"/>
    <w:rsid w:val="001F74E9"/>
    <w:rsid w:val="002310A5"/>
    <w:rsid w:val="00277534"/>
    <w:rsid w:val="002A1AEE"/>
    <w:rsid w:val="0032066E"/>
    <w:rsid w:val="00515527"/>
    <w:rsid w:val="007969E1"/>
    <w:rsid w:val="007A3C56"/>
    <w:rsid w:val="009A1E16"/>
    <w:rsid w:val="00C85684"/>
    <w:rsid w:val="00D270D6"/>
    <w:rsid w:val="00D5198D"/>
    <w:rsid w:val="00EA2222"/>
    <w:rsid w:val="00F13E90"/>
    <w:rsid w:val="00F3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9641"/>
  <w15:chartTrackingRefBased/>
  <w15:docId w15:val="{577BF7E9-3D80-4C96-9469-84CA82D4E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1AEE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74E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74E9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15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52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527"/>
    <w:rPr>
      <w:sz w:val="20"/>
      <w:szCs w:val="20"/>
      <w:lang w:val="en-GB"/>
    </w:rPr>
  </w:style>
  <w:style w:type="paragraph" w:customStyle="1" w:styleId="Paragraph">
    <w:name w:val="Paragraph"/>
    <w:basedOn w:val="Normal"/>
    <w:next w:val="Normal"/>
    <w:link w:val="ParagraphCarattere"/>
    <w:qFormat/>
    <w:rsid w:val="00D270D6"/>
    <w:pPr>
      <w:spacing w:line="48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ParagraphCarattere">
    <w:name w:val="Paragraph Carattere"/>
    <w:basedOn w:val="DefaultParagraphFont"/>
    <w:link w:val="Paragraph"/>
    <w:rsid w:val="00D270D6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3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1</Words>
  <Characters>536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errante</dc:creator>
  <cp:keywords/>
  <dc:description/>
  <cp:lastModifiedBy>Radha S</cp:lastModifiedBy>
  <cp:revision>4</cp:revision>
  <dcterms:created xsi:type="dcterms:W3CDTF">2022-10-22T04:32:00Z</dcterms:created>
  <dcterms:modified xsi:type="dcterms:W3CDTF">2022-10-22T04:33:00Z</dcterms:modified>
</cp:coreProperties>
</file>